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68C3D" w14:textId="41A52F12" w:rsidR="00D30F87" w:rsidRPr="00D30F87" w:rsidRDefault="00D30F87" w:rsidP="00D30F87">
      <w:r>
        <w:rPr>
          <w:b/>
          <w:bCs/>
        </w:rPr>
        <w:t>T</w:t>
      </w:r>
      <w:r w:rsidRPr="00D30F87">
        <w:rPr>
          <w:b/>
          <w:bCs/>
        </w:rPr>
        <w:t xml:space="preserve">able </w:t>
      </w:r>
      <w:r w:rsidR="009C1DB8">
        <w:rPr>
          <w:b/>
          <w:bCs/>
        </w:rPr>
        <w:t>S</w:t>
      </w:r>
      <w:r w:rsidRPr="00D30F87">
        <w:rPr>
          <w:b/>
          <w:bCs/>
        </w:rPr>
        <w:t>1.</w:t>
      </w:r>
      <w:r>
        <w:t xml:space="preserve"> </w:t>
      </w:r>
      <w:r w:rsidRPr="00D30F87">
        <w:t xml:space="preserve">Viscosity of Avastin, Eylea, </w:t>
      </w:r>
      <w:proofErr w:type="spellStart"/>
      <w:r w:rsidRPr="00D30F87">
        <w:t>Vabysmo</w:t>
      </w:r>
      <w:proofErr w:type="spellEnd"/>
      <w:r w:rsidRPr="00D30F87">
        <w:t>, and SYFOVRE at room temperature and refrigerated.</w:t>
      </w:r>
    </w:p>
    <w:p w14:paraId="501E1140" w14:textId="65AECB50" w:rsidR="001604D3" w:rsidRDefault="001604D3"/>
    <w:p w14:paraId="6E5FA0AB" w14:textId="77777777" w:rsidR="00D30F87" w:rsidRDefault="00D30F87"/>
    <w:tbl>
      <w:tblPr>
        <w:tblW w:w="63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3412"/>
        <w:gridCol w:w="1701"/>
      </w:tblGrid>
      <w:tr w:rsidR="00D30F87" w:rsidRPr="00D30F87" w14:paraId="6D27633C" w14:textId="77777777" w:rsidTr="00D30F87">
        <w:trPr>
          <w:trHeight w:val="272"/>
        </w:trPr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24610" w14:textId="77777777" w:rsidR="00D30F87" w:rsidRPr="00D30F87" w:rsidRDefault="00D30F87" w:rsidP="00D30F87">
            <w:r w:rsidRPr="00D30F87">
              <w:t>Product</w:t>
            </w:r>
          </w:p>
        </w:tc>
        <w:tc>
          <w:tcPr>
            <w:tcW w:w="34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6A077" w14:textId="77777777" w:rsidR="00D30F87" w:rsidRPr="00D30F87" w:rsidRDefault="00D30F87" w:rsidP="00D30F87">
            <w:r w:rsidRPr="00D30F87">
              <w:t>Temperature (°C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6C81A" w14:textId="77777777" w:rsidR="00D30F87" w:rsidRPr="00D30F87" w:rsidRDefault="00D30F87" w:rsidP="00D30F87">
            <w:r w:rsidRPr="00D30F87">
              <w:t>Viscosity (</w:t>
            </w:r>
            <w:proofErr w:type="spellStart"/>
            <w:r w:rsidRPr="00D30F87">
              <w:t>cP</w:t>
            </w:r>
            <w:proofErr w:type="spellEnd"/>
            <w:r w:rsidRPr="00D30F87">
              <w:t>)</w:t>
            </w:r>
          </w:p>
        </w:tc>
      </w:tr>
      <w:tr w:rsidR="00D30F87" w:rsidRPr="00D30F87" w14:paraId="17C0925F" w14:textId="77777777" w:rsidTr="00D30F87">
        <w:trPr>
          <w:trHeight w:val="272"/>
        </w:trPr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F42D" w14:textId="77777777" w:rsidR="00D30F87" w:rsidRPr="00D30F87" w:rsidRDefault="00D30F87" w:rsidP="00D30F87">
            <w:r w:rsidRPr="00D30F87">
              <w:t>Avastin</w:t>
            </w:r>
          </w:p>
        </w:tc>
        <w:tc>
          <w:tcPr>
            <w:tcW w:w="34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A23418" w14:textId="77777777" w:rsidR="00D30F87" w:rsidRPr="00D30F87" w:rsidRDefault="00D30F87" w:rsidP="00D30F87">
            <w:r w:rsidRPr="00D30F87">
              <w:t>Room temperature (19-25°C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55D14" w14:textId="77777777" w:rsidR="00D30F87" w:rsidRPr="00D30F87" w:rsidRDefault="00D30F87" w:rsidP="00D30F87">
            <w:r w:rsidRPr="00D30F87">
              <w:t>1.1</w:t>
            </w:r>
          </w:p>
        </w:tc>
      </w:tr>
      <w:tr w:rsidR="00D30F87" w:rsidRPr="00D30F87" w14:paraId="6EC0D840" w14:textId="77777777" w:rsidTr="00D30F87">
        <w:trPr>
          <w:trHeight w:val="272"/>
        </w:trPr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C12A3" w14:textId="77777777" w:rsidR="00D30F87" w:rsidRPr="00D30F87" w:rsidRDefault="00D30F87" w:rsidP="00D30F87"/>
        </w:tc>
        <w:tc>
          <w:tcPr>
            <w:tcW w:w="34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23E609" w14:textId="77777777" w:rsidR="00D30F87" w:rsidRPr="00D30F87" w:rsidRDefault="00D30F87" w:rsidP="00D30F87">
            <w:r w:rsidRPr="00D30F87">
              <w:t>Refrigerated (2-8°C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CB38B" w14:textId="77777777" w:rsidR="00D30F87" w:rsidRPr="00D30F87" w:rsidRDefault="00D30F87" w:rsidP="00D30F87">
            <w:r w:rsidRPr="00D30F87">
              <w:t>1.5</w:t>
            </w:r>
          </w:p>
        </w:tc>
      </w:tr>
      <w:tr w:rsidR="00D30F87" w:rsidRPr="00D30F87" w14:paraId="7CBB97D2" w14:textId="77777777" w:rsidTr="00D30F87">
        <w:trPr>
          <w:trHeight w:val="272"/>
        </w:trPr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4F9B8" w14:textId="77777777" w:rsidR="00D30F87" w:rsidRPr="00D30F87" w:rsidRDefault="00D30F87" w:rsidP="00D30F87">
            <w:r w:rsidRPr="00D30F87">
              <w:t>Eylea</w:t>
            </w:r>
          </w:p>
        </w:tc>
        <w:tc>
          <w:tcPr>
            <w:tcW w:w="34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5D0C64" w14:textId="77777777" w:rsidR="00D30F87" w:rsidRPr="00D30F87" w:rsidRDefault="00D30F87" w:rsidP="00D30F87">
            <w:r w:rsidRPr="00D30F87">
              <w:t>Room temperature (19-25°C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13E9A" w14:textId="77777777" w:rsidR="00D30F87" w:rsidRPr="00D30F87" w:rsidRDefault="00D30F87" w:rsidP="00D30F87">
            <w:r w:rsidRPr="00D30F87">
              <w:t>1.8</w:t>
            </w:r>
          </w:p>
        </w:tc>
      </w:tr>
      <w:tr w:rsidR="00D30F87" w:rsidRPr="00D30F87" w14:paraId="790EC72B" w14:textId="77777777" w:rsidTr="00D30F87">
        <w:trPr>
          <w:trHeight w:val="272"/>
        </w:trPr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C597C" w14:textId="77777777" w:rsidR="00D30F87" w:rsidRPr="00D30F87" w:rsidRDefault="00D30F87" w:rsidP="00D30F87"/>
        </w:tc>
        <w:tc>
          <w:tcPr>
            <w:tcW w:w="34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C1D02D" w14:textId="77777777" w:rsidR="00D30F87" w:rsidRPr="00D30F87" w:rsidRDefault="00D30F87" w:rsidP="00D30F87">
            <w:r w:rsidRPr="00D30F87">
              <w:t>Refrigerated (2-8°C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C17ED" w14:textId="77777777" w:rsidR="00D30F87" w:rsidRPr="00D30F87" w:rsidRDefault="00D30F87" w:rsidP="00D30F87">
            <w:r w:rsidRPr="00D30F87">
              <w:t>2.0</w:t>
            </w:r>
          </w:p>
        </w:tc>
      </w:tr>
      <w:tr w:rsidR="00D30F87" w:rsidRPr="00D30F87" w14:paraId="6321B2BE" w14:textId="77777777" w:rsidTr="00D30F87">
        <w:trPr>
          <w:trHeight w:val="272"/>
        </w:trPr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BC84A" w14:textId="77777777" w:rsidR="00D30F87" w:rsidRPr="00D30F87" w:rsidRDefault="00D30F87" w:rsidP="00D30F87">
            <w:proofErr w:type="spellStart"/>
            <w:r w:rsidRPr="00D30F87">
              <w:t>Vabysmo</w:t>
            </w:r>
            <w:proofErr w:type="spellEnd"/>
          </w:p>
        </w:tc>
        <w:tc>
          <w:tcPr>
            <w:tcW w:w="34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F888A" w14:textId="77777777" w:rsidR="00D30F87" w:rsidRPr="00D30F87" w:rsidRDefault="00D30F87" w:rsidP="00D30F87">
            <w:r w:rsidRPr="00D30F87">
              <w:t>Room temperature (19-25°C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5DED0" w14:textId="77777777" w:rsidR="00D30F87" w:rsidRPr="00D30F87" w:rsidRDefault="00D30F87" w:rsidP="00D30F87">
            <w:r w:rsidRPr="00D30F87">
              <w:t>9.1</w:t>
            </w:r>
          </w:p>
        </w:tc>
      </w:tr>
      <w:tr w:rsidR="00D30F87" w:rsidRPr="00D30F87" w14:paraId="6CBA20F2" w14:textId="77777777" w:rsidTr="00D30F87">
        <w:trPr>
          <w:trHeight w:val="272"/>
        </w:trPr>
        <w:tc>
          <w:tcPr>
            <w:tcW w:w="12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3136B" w14:textId="77777777" w:rsidR="00D30F87" w:rsidRPr="00D30F87" w:rsidRDefault="00D30F87" w:rsidP="00D30F87"/>
        </w:tc>
        <w:tc>
          <w:tcPr>
            <w:tcW w:w="341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CB508" w14:textId="77777777" w:rsidR="00D30F87" w:rsidRPr="00D30F87" w:rsidRDefault="00D30F87" w:rsidP="00D30F87">
            <w:r w:rsidRPr="00D30F87">
              <w:t>Refrigerated (2-8°C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D9C07B" w14:textId="77777777" w:rsidR="00D30F87" w:rsidRPr="00D30F87" w:rsidRDefault="00D30F87" w:rsidP="00D30F87">
            <w:r w:rsidRPr="00D30F87">
              <w:t>14.7</w:t>
            </w:r>
          </w:p>
        </w:tc>
      </w:tr>
      <w:tr w:rsidR="00D30F87" w:rsidRPr="00D30F87" w14:paraId="03C82A7C" w14:textId="77777777" w:rsidTr="00D30F87">
        <w:trPr>
          <w:trHeight w:val="272"/>
        </w:trPr>
        <w:tc>
          <w:tcPr>
            <w:tcW w:w="126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EE444" w14:textId="77777777" w:rsidR="00D30F87" w:rsidRPr="00D30F87" w:rsidRDefault="00D30F87" w:rsidP="00D30F87">
            <w:r w:rsidRPr="00D30F87">
              <w:t>SYFOVRE</w:t>
            </w:r>
          </w:p>
        </w:tc>
        <w:tc>
          <w:tcPr>
            <w:tcW w:w="341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7E462" w14:textId="77777777" w:rsidR="00D30F87" w:rsidRPr="00D30F87" w:rsidRDefault="00D30F87" w:rsidP="00D30F87">
            <w:r w:rsidRPr="00D30F87">
              <w:t>Room temperature (19-25°C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18215" w14:textId="77777777" w:rsidR="00D30F87" w:rsidRPr="00D30F87" w:rsidRDefault="00D30F87" w:rsidP="00D30F87">
            <w:r w:rsidRPr="00D30F87">
              <w:t>118.0</w:t>
            </w:r>
          </w:p>
        </w:tc>
      </w:tr>
      <w:tr w:rsidR="00D30F87" w:rsidRPr="00D30F87" w14:paraId="43423FDE" w14:textId="77777777" w:rsidTr="00D30F87">
        <w:trPr>
          <w:trHeight w:val="272"/>
        </w:trPr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129C22" w14:textId="77777777" w:rsidR="00D30F87" w:rsidRPr="00D30F87" w:rsidRDefault="00D30F87" w:rsidP="00D30F87"/>
        </w:tc>
        <w:tc>
          <w:tcPr>
            <w:tcW w:w="341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FC89F6" w14:textId="77777777" w:rsidR="00D30F87" w:rsidRPr="00D30F87" w:rsidRDefault="00D30F87" w:rsidP="00D30F87">
            <w:r w:rsidRPr="00D30F87">
              <w:t>Refrigerated (2-8°C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57264" w14:textId="77777777" w:rsidR="00D30F87" w:rsidRPr="00D30F87" w:rsidRDefault="00D30F87" w:rsidP="00D30F87">
            <w:r w:rsidRPr="00D30F87">
              <w:t>163.7</w:t>
            </w:r>
          </w:p>
        </w:tc>
      </w:tr>
    </w:tbl>
    <w:p w14:paraId="55BFC5C7" w14:textId="77777777" w:rsidR="00D30F87" w:rsidRDefault="00D30F87"/>
    <w:sectPr w:rsidR="00D30F87" w:rsidSect="003848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F87"/>
    <w:rsid w:val="0004222D"/>
    <w:rsid w:val="000515C3"/>
    <w:rsid w:val="000B510E"/>
    <w:rsid w:val="000E47F5"/>
    <w:rsid w:val="000F013A"/>
    <w:rsid w:val="000F49AD"/>
    <w:rsid w:val="000F7E25"/>
    <w:rsid w:val="00102929"/>
    <w:rsid w:val="00110DE6"/>
    <w:rsid w:val="001303BF"/>
    <w:rsid w:val="00141A98"/>
    <w:rsid w:val="001604D3"/>
    <w:rsid w:val="001857D3"/>
    <w:rsid w:val="0018654C"/>
    <w:rsid w:val="001A226E"/>
    <w:rsid w:val="001B41B7"/>
    <w:rsid w:val="001B43AD"/>
    <w:rsid w:val="001E5937"/>
    <w:rsid w:val="001F2DD9"/>
    <w:rsid w:val="002002A8"/>
    <w:rsid w:val="0022197F"/>
    <w:rsid w:val="00224A4A"/>
    <w:rsid w:val="0023491F"/>
    <w:rsid w:val="00235221"/>
    <w:rsid w:val="002402E0"/>
    <w:rsid w:val="00275942"/>
    <w:rsid w:val="002A75E0"/>
    <w:rsid w:val="002B6DAF"/>
    <w:rsid w:val="002D14F1"/>
    <w:rsid w:val="002D3ACF"/>
    <w:rsid w:val="002E0CD7"/>
    <w:rsid w:val="002F164D"/>
    <w:rsid w:val="0032008C"/>
    <w:rsid w:val="0038488A"/>
    <w:rsid w:val="003849D8"/>
    <w:rsid w:val="003923E7"/>
    <w:rsid w:val="003A273B"/>
    <w:rsid w:val="003C6200"/>
    <w:rsid w:val="003D538D"/>
    <w:rsid w:val="003E5623"/>
    <w:rsid w:val="003F0E71"/>
    <w:rsid w:val="00402750"/>
    <w:rsid w:val="00436BC8"/>
    <w:rsid w:val="00441D03"/>
    <w:rsid w:val="00455AF5"/>
    <w:rsid w:val="00460DE7"/>
    <w:rsid w:val="00464626"/>
    <w:rsid w:val="00484C69"/>
    <w:rsid w:val="00493D16"/>
    <w:rsid w:val="004A217C"/>
    <w:rsid w:val="004B0616"/>
    <w:rsid w:val="004B249C"/>
    <w:rsid w:val="004E6614"/>
    <w:rsid w:val="00544C57"/>
    <w:rsid w:val="0055118B"/>
    <w:rsid w:val="00554219"/>
    <w:rsid w:val="00561F5A"/>
    <w:rsid w:val="005B2A9C"/>
    <w:rsid w:val="005E47E6"/>
    <w:rsid w:val="00684833"/>
    <w:rsid w:val="00685628"/>
    <w:rsid w:val="006C69CF"/>
    <w:rsid w:val="006E3D3C"/>
    <w:rsid w:val="006E66D3"/>
    <w:rsid w:val="00703B1D"/>
    <w:rsid w:val="00706E05"/>
    <w:rsid w:val="00707E21"/>
    <w:rsid w:val="007107EB"/>
    <w:rsid w:val="00716723"/>
    <w:rsid w:val="00716902"/>
    <w:rsid w:val="00736752"/>
    <w:rsid w:val="007658D7"/>
    <w:rsid w:val="00766F4B"/>
    <w:rsid w:val="00776F18"/>
    <w:rsid w:val="00780D76"/>
    <w:rsid w:val="007825EC"/>
    <w:rsid w:val="007E2861"/>
    <w:rsid w:val="0080245B"/>
    <w:rsid w:val="00844D98"/>
    <w:rsid w:val="00852E82"/>
    <w:rsid w:val="00867F5B"/>
    <w:rsid w:val="008821E2"/>
    <w:rsid w:val="00885195"/>
    <w:rsid w:val="0089342A"/>
    <w:rsid w:val="00895810"/>
    <w:rsid w:val="008E6BBC"/>
    <w:rsid w:val="008F171B"/>
    <w:rsid w:val="008F3469"/>
    <w:rsid w:val="009008C8"/>
    <w:rsid w:val="00923DAE"/>
    <w:rsid w:val="0092584D"/>
    <w:rsid w:val="00971779"/>
    <w:rsid w:val="009A57A8"/>
    <w:rsid w:val="009C1DB8"/>
    <w:rsid w:val="009D1F56"/>
    <w:rsid w:val="009E1CA3"/>
    <w:rsid w:val="009F2CF7"/>
    <w:rsid w:val="00A120A3"/>
    <w:rsid w:val="00A12A5E"/>
    <w:rsid w:val="00A15FE4"/>
    <w:rsid w:val="00A26381"/>
    <w:rsid w:val="00A277C2"/>
    <w:rsid w:val="00A373E0"/>
    <w:rsid w:val="00A60BA5"/>
    <w:rsid w:val="00A661FD"/>
    <w:rsid w:val="00A8347E"/>
    <w:rsid w:val="00A97D5C"/>
    <w:rsid w:val="00AA1ECE"/>
    <w:rsid w:val="00AA5A21"/>
    <w:rsid w:val="00AD33DF"/>
    <w:rsid w:val="00AD6E41"/>
    <w:rsid w:val="00AF0F31"/>
    <w:rsid w:val="00B06158"/>
    <w:rsid w:val="00B16875"/>
    <w:rsid w:val="00B22318"/>
    <w:rsid w:val="00B226CF"/>
    <w:rsid w:val="00B53CC6"/>
    <w:rsid w:val="00B547E3"/>
    <w:rsid w:val="00B54F17"/>
    <w:rsid w:val="00B70C24"/>
    <w:rsid w:val="00B73F65"/>
    <w:rsid w:val="00BB68B5"/>
    <w:rsid w:val="00BD33F5"/>
    <w:rsid w:val="00BE293D"/>
    <w:rsid w:val="00BE5D8A"/>
    <w:rsid w:val="00BF025F"/>
    <w:rsid w:val="00BF7ADF"/>
    <w:rsid w:val="00C33EAA"/>
    <w:rsid w:val="00C5303A"/>
    <w:rsid w:val="00C6748E"/>
    <w:rsid w:val="00CB56C6"/>
    <w:rsid w:val="00CD00B8"/>
    <w:rsid w:val="00CD586B"/>
    <w:rsid w:val="00CD768C"/>
    <w:rsid w:val="00D30B54"/>
    <w:rsid w:val="00D30F87"/>
    <w:rsid w:val="00D40CC2"/>
    <w:rsid w:val="00D42F4A"/>
    <w:rsid w:val="00D72AB5"/>
    <w:rsid w:val="00D90F48"/>
    <w:rsid w:val="00D9210A"/>
    <w:rsid w:val="00DF5527"/>
    <w:rsid w:val="00E22000"/>
    <w:rsid w:val="00E41220"/>
    <w:rsid w:val="00E71E8E"/>
    <w:rsid w:val="00E824F3"/>
    <w:rsid w:val="00E84CCC"/>
    <w:rsid w:val="00E86623"/>
    <w:rsid w:val="00EB4524"/>
    <w:rsid w:val="00EB592E"/>
    <w:rsid w:val="00ED172C"/>
    <w:rsid w:val="00EE7438"/>
    <w:rsid w:val="00EF13DC"/>
    <w:rsid w:val="00F002B9"/>
    <w:rsid w:val="00F1040E"/>
    <w:rsid w:val="00F24009"/>
    <w:rsid w:val="00F46648"/>
    <w:rsid w:val="00F5459B"/>
    <w:rsid w:val="00F60BC1"/>
    <w:rsid w:val="00F633A0"/>
    <w:rsid w:val="00F94747"/>
    <w:rsid w:val="00F96868"/>
    <w:rsid w:val="00FB187B"/>
    <w:rsid w:val="00FD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CFC57"/>
  <w14:defaultImageDpi w14:val="32767"/>
  <w15:chartTrackingRefBased/>
  <w15:docId w15:val="{86394441-867C-0048-8322-79E0BAF47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F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F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F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F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F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F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F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F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F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F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F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F87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F87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F87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F87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F87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F87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F87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30F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F87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F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F87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30F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F87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30F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F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F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F87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30F8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0F8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elfeli</dc:creator>
  <cp:keywords/>
  <dc:description/>
  <cp:lastModifiedBy>Tina Felfeli</cp:lastModifiedBy>
  <cp:revision>2</cp:revision>
  <dcterms:created xsi:type="dcterms:W3CDTF">2025-09-22T15:26:00Z</dcterms:created>
  <dcterms:modified xsi:type="dcterms:W3CDTF">2025-09-22T15:28:00Z</dcterms:modified>
</cp:coreProperties>
</file>